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A96" w:rsidRDefault="00177A96" w:rsidP="003F7514">
      <w:pPr>
        <w:sectPr w:rsidR="00177A96" w:rsidSect="00351CCF">
          <w:pgSz w:w="16838" w:h="11906" w:orient="landscape"/>
          <w:pgMar w:top="1440" w:right="1440" w:bottom="1440" w:left="1440" w:header="709" w:footer="709" w:gutter="0"/>
          <w:cols w:space="0"/>
          <w:docGrid w:linePitch="360"/>
        </w:sectPr>
      </w:pPr>
    </w:p>
    <w:p w:rsidR="003F7514" w:rsidRPr="00396179" w:rsidRDefault="003F7514" w:rsidP="0091067B">
      <w:pPr>
        <w:pStyle w:val="a5"/>
        <w:keepNext/>
        <w:rPr>
          <w:rFonts w:ascii="Times New Roman" w:hAnsi="Times New Roman"/>
          <w:color w:val="auto"/>
          <w:sz w:val="20"/>
          <w:szCs w:val="16"/>
        </w:rPr>
      </w:pPr>
      <w:bookmarkStart w:id="0" w:name="_GoBack"/>
      <w:r w:rsidRPr="00396179">
        <w:rPr>
          <w:rFonts w:ascii="Times New Roman" w:hAnsi="Times New Roman"/>
          <w:color w:val="auto"/>
          <w:sz w:val="20"/>
          <w:szCs w:val="16"/>
        </w:rPr>
        <w:lastRenderedPageBreak/>
        <w:t>Supplementary table 1 Herbs used in the included studies</w:t>
      </w:r>
    </w:p>
    <w:tbl>
      <w:tblPr>
        <w:tblpPr w:leftFromText="180" w:rightFromText="180" w:vertAnchor="text" w:tblpX="74" w:tblpY="1"/>
        <w:tblOverlap w:val="never"/>
        <w:tblW w:w="867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3042"/>
        <w:gridCol w:w="2833"/>
      </w:tblGrid>
      <w:tr w:rsidR="003F7514" w:rsidRPr="003F7514" w:rsidTr="003F7514">
        <w:trPr>
          <w:tblHeader/>
        </w:trPr>
        <w:tc>
          <w:tcPr>
            <w:tcW w:w="2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bookmarkEnd w:id="0"/>
          <w:p w:rsidR="003F7514" w:rsidRPr="003F7514" w:rsidRDefault="003F7514" w:rsidP="005D68E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b/>
                <w:kern w:val="2"/>
                <w:sz w:val="16"/>
                <w:szCs w:val="16"/>
              </w:rPr>
              <w:t xml:space="preserve">Chinese </w:t>
            </w:r>
            <w:r w:rsidR="005D68E3">
              <w:rPr>
                <w:rFonts w:ascii="Times New Roman" w:hAnsi="Times New Roman"/>
                <w:b/>
                <w:kern w:val="2"/>
                <w:sz w:val="16"/>
                <w:szCs w:val="16"/>
              </w:rPr>
              <w:t>n</w:t>
            </w:r>
            <w:r w:rsidRPr="003F7514">
              <w:rPr>
                <w:rFonts w:ascii="Times New Roman" w:hAnsi="Times New Roman"/>
                <w:b/>
                <w:kern w:val="2"/>
                <w:sz w:val="16"/>
                <w:szCs w:val="16"/>
              </w:rPr>
              <w:t>ame</w:t>
            </w: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F7514" w:rsidRPr="003F7514" w:rsidRDefault="003F7514" w:rsidP="005D68E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b/>
                <w:kern w:val="2"/>
                <w:sz w:val="16"/>
                <w:szCs w:val="16"/>
              </w:rPr>
              <w:t xml:space="preserve">Latin </w:t>
            </w:r>
            <w:r w:rsidR="005D68E3">
              <w:rPr>
                <w:rFonts w:ascii="Times New Roman" w:hAnsi="Times New Roman"/>
                <w:b/>
                <w:kern w:val="2"/>
                <w:sz w:val="16"/>
                <w:szCs w:val="16"/>
              </w:rPr>
              <w:t>p</w:t>
            </w:r>
            <w:r w:rsidRPr="003F7514">
              <w:rPr>
                <w:rFonts w:ascii="Times New Roman" w:hAnsi="Times New Roman"/>
                <w:b/>
                <w:kern w:val="2"/>
                <w:sz w:val="16"/>
                <w:szCs w:val="16"/>
              </w:rPr>
              <w:t xml:space="preserve">harmaceutical </w:t>
            </w:r>
            <w:r w:rsidR="005D68E3">
              <w:rPr>
                <w:rFonts w:ascii="Times New Roman" w:hAnsi="Times New Roman"/>
                <w:b/>
                <w:kern w:val="2"/>
                <w:sz w:val="16"/>
                <w:szCs w:val="16"/>
              </w:rPr>
              <w:t>n</w:t>
            </w:r>
            <w:r w:rsidRPr="003F7514">
              <w:rPr>
                <w:rFonts w:ascii="Times New Roman" w:hAnsi="Times New Roman"/>
                <w:b/>
                <w:kern w:val="2"/>
                <w:sz w:val="16"/>
                <w:szCs w:val="16"/>
              </w:rPr>
              <w:t>am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F7514" w:rsidRPr="003F7514" w:rsidRDefault="003F7514" w:rsidP="005D68E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b/>
                <w:kern w:val="2"/>
                <w:sz w:val="16"/>
                <w:szCs w:val="16"/>
              </w:rPr>
              <w:t xml:space="preserve">Latin </w:t>
            </w:r>
            <w:r w:rsidR="005D68E3">
              <w:rPr>
                <w:rFonts w:ascii="Times New Roman" w:hAnsi="Times New Roman"/>
                <w:b/>
                <w:kern w:val="2"/>
                <w:sz w:val="16"/>
                <w:szCs w:val="16"/>
              </w:rPr>
              <w:t>s</w:t>
            </w:r>
            <w:r w:rsidRPr="003F7514">
              <w:rPr>
                <w:rFonts w:ascii="Times New Roman" w:hAnsi="Times New Roman"/>
                <w:b/>
                <w:kern w:val="2"/>
                <w:sz w:val="16"/>
                <w:szCs w:val="16"/>
              </w:rPr>
              <w:t xml:space="preserve">cientific </w:t>
            </w:r>
            <w:r w:rsidR="005D68E3">
              <w:rPr>
                <w:rFonts w:ascii="Times New Roman" w:hAnsi="Times New Roman"/>
                <w:b/>
                <w:kern w:val="2"/>
                <w:sz w:val="16"/>
                <w:szCs w:val="16"/>
              </w:rPr>
              <w:t>n</w:t>
            </w:r>
            <w:r w:rsidRPr="003F7514">
              <w:rPr>
                <w:rFonts w:ascii="Times New Roman" w:hAnsi="Times New Roman"/>
                <w:b/>
                <w:kern w:val="2"/>
                <w:sz w:val="16"/>
                <w:szCs w:val="16"/>
              </w:rPr>
              <w:t>ame</w:t>
            </w:r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ba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hua</w:t>
            </w:r>
            <w:proofErr w:type="spellEnd"/>
            <w:proofErr w:type="gram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she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e</w:t>
            </w:r>
            <w:proofErr w:type="spellEnd"/>
            <w:proofErr w:type="gram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cao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百花蛇舌草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Herb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Hedyoti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Hedyoti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diffus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ba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j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li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白蒺藜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Fruct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Tribul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Tribul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terrestri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ba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mao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gen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白茅根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hizo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Imperat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Imperat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ylindric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var. major</w:t>
            </w:r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ba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xi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pi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白鮮皮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Corte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Dictamn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Dictamn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dasycarpu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ba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zhu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白朮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hizo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Atractylodi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acrocephal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Atractylode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acrocephala</w:t>
            </w:r>
            <w:proofErr w:type="spellEnd"/>
          </w:p>
        </w:tc>
      </w:tr>
      <w:tr w:rsidR="003F7514" w:rsidRPr="003F7514" w:rsidTr="003F7514">
        <w:trPr>
          <w:trHeight w:val="184"/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ban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l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gen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板藍根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C0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hyperlink r:id="rId8" w:history="1">
              <w:r w:rsidR="003F7514" w:rsidRPr="003F7514">
                <w:rPr>
                  <w:rFonts w:ascii="Times New Roman" w:hAnsi="Times New Roman"/>
                  <w:i/>
                  <w:kern w:val="2"/>
                  <w:sz w:val="16"/>
                  <w:szCs w:val="16"/>
                </w:rPr>
                <w:t>Radix</w:t>
              </w:r>
            </w:hyperlink>
            <w:r w:rsidR="003F7514"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hyperlink r:id="rId9" w:history="1">
              <w:r w:rsidR="003F7514" w:rsidRPr="003F7514">
                <w:rPr>
                  <w:rFonts w:ascii="Times New Roman" w:hAnsi="Times New Roman"/>
                  <w:i/>
                  <w:kern w:val="2"/>
                  <w:sz w:val="16"/>
                  <w:szCs w:val="16"/>
                </w:rPr>
                <w:t>Isatidis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Isati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indigotic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be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dou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gen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北豆根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bookmarkStart w:id="1" w:name="OLE_LINK7"/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hizo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enispermi</w:t>
            </w:r>
            <w:bookmarkEnd w:id="1"/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enisperm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dauricum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ch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tu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蟬蛻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eriostrac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Cicad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ryptotympan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species</w:t>
            </w:r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chi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ao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赤芍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aeoniae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ubr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aeoni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actiflor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, P.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veitchii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chu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xiong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川芎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hizo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igustici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huanxion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igustic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huanxiong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da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qing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ye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大青葉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C0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hyperlink r:id="rId10" w:history="1">
              <w:r w:rsidR="003F7514" w:rsidRPr="003F7514">
                <w:rPr>
                  <w:rFonts w:ascii="Times New Roman" w:hAnsi="Times New Roman"/>
                  <w:i/>
                  <w:kern w:val="2"/>
                  <w:sz w:val="16"/>
                  <w:szCs w:val="16"/>
                </w:rPr>
                <w:t>Folium</w:t>
              </w:r>
            </w:hyperlink>
            <w:r w:rsidR="003F7514"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hyperlink r:id="rId11" w:history="1">
              <w:r w:rsidR="003F7514" w:rsidRPr="003F7514">
                <w:rPr>
                  <w:rFonts w:ascii="Times New Roman" w:hAnsi="Times New Roman"/>
                  <w:i/>
                  <w:kern w:val="2"/>
                  <w:sz w:val="16"/>
                  <w:szCs w:val="16"/>
                </w:rPr>
                <w:t>Isatidis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Isati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indigotic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d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en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丹參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alviae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iltiorrhiz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Salvia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iltiorrhiz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dang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gui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當歸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Angelicae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Angelica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inensi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di long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地龍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umbric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hereti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species</w:t>
            </w:r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e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zhu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proofErr w:type="gramStart"/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莪</w:t>
            </w:r>
            <w:proofErr w:type="gramEnd"/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朮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hizo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urcum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Curcuma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zedoari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FD4DDD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f</w:t>
            </w:r>
            <w:r w:rsidR="00FD4DDD">
              <w:rPr>
                <w:rFonts w:ascii="Times New Roman" w:hAnsi="Times New Roman" w:hint="eastAsia"/>
                <w:i/>
                <w:kern w:val="2"/>
                <w:sz w:val="16"/>
                <w:szCs w:val="16"/>
              </w:rPr>
              <w:t>a</w:t>
            </w: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ng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f</w:t>
            </w:r>
            <w:r w:rsidR="00FD4DDD">
              <w:rPr>
                <w:rFonts w:ascii="Times New Roman" w:hAnsi="Times New Roman" w:hint="eastAsia"/>
                <w:i/>
                <w:kern w:val="2"/>
                <w:sz w:val="16"/>
                <w:szCs w:val="16"/>
              </w:rPr>
              <w:t>e</w:t>
            </w: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ng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防風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aposhnikovi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aposhnikovi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divaricat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g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cao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甘草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Glycyrrhiz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Glycyrrhiz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uralensi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gu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ji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yu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鬼箭羽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Euonymus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alatu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he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ou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wu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何首烏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olygoni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ultiflor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olygon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ultiflorum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hong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hua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紅花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Flo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artham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artham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tinctoriu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hua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hua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槐花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Flo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ophor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ophor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japonica</w:t>
            </w:r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huang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jing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黃精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hizo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olygonat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olygonat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ibiricum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huang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qi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黃芪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Astragali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eu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Hedysar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Astragal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embranaceu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huang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qin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黃芩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cutellari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cutellari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baicalensi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j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xue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teng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雞血藤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Caulis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patholob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  <w:highlight w:val="yellow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patholob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uberectu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jiang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can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僵蠶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Bombyx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Batryticat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Bombyx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ori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&amp;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Beauveri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bassian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ji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yin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hua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金銀花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Flo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onicer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onicer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japonica</w:t>
            </w:r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jing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jie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荊</w:t>
            </w:r>
            <w:proofErr w:type="gramStart"/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芥</w:t>
            </w:r>
            <w:proofErr w:type="gram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Herb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chizonepet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chizonepet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tenuifoli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Kun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ming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ha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tang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昆明山海棠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bookmarkStart w:id="2" w:name="OLE_LINK8"/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Tripterygi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hypoglaucum</w:t>
            </w:r>
            <w:bookmarkEnd w:id="2"/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ku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en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苦參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ophorae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Flavescent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ophor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flavescen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ma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dong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麥冬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Ophiopogon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Ophiopogon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japonicu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mu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d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pi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牡丹皮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Corte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outan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adic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aeoni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outan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niu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bang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z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牛蒡子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Fruct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Arcti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Arcti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app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nv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zhe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z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女貞子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Fruct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igustri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ucid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igustr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ucidum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qu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en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拳參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hizo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Bistort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olygon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bistort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san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leng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三棱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hizo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pargani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pargani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toloniferum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yao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山藥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hizo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Dioscore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Piper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hancei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she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chuang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zi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蛇床子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Fruct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nidi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nidi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onnieri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she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tui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蛇蛻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eriostrac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erpent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Elaphe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or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Zaocy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species</w:t>
            </w:r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sheng di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huang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生地黃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ehmanniae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ecen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ehmanni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glutinos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sheng ma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升麻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hizo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imicifug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imicifug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foetid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u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di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huang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熟地黃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ehmanniae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reparat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ehmanni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glutinos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gao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石膏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Gypsum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Fibrosu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Calcium sulfate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dihydrate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u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niu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jiao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水牛角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ornu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Bubal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Bubal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bubali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tao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re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桃仁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Semen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ersic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run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ersic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ti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dong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天冬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Asparag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Asparagus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ochinchinensi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tu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fu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ling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土茯苓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hizo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milaci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Glabr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Smila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glabra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wu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gong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蜈蚣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colopendr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colopendr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ubspinipe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utilan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wu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me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烏梅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Fruct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um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Prun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mume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wu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ao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she 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(</w:t>
            </w:r>
            <w:proofErr w:type="gramStart"/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烏</w:t>
            </w:r>
            <w:proofErr w:type="gramEnd"/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梢蛇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Zaocy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Zaocy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dhumnade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xuan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shen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玄</w:t>
            </w:r>
            <w:proofErr w:type="gramStart"/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參</w:t>
            </w:r>
            <w:proofErr w:type="gram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crophulari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Scrophulari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ningpoensi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y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mu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cao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益母草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Herb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eonur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eonurus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heterophyllu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proofErr w:type="gram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y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y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proofErr w:type="gram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ren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薏苡仁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Semen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oic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Coix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acryma-jobi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zh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mu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知母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Rhizom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Anemarrhen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Anemarrhena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asphodeloides</w:t>
            </w:r>
            <w:proofErr w:type="spellEnd"/>
          </w:p>
        </w:tc>
      </w:tr>
      <w:tr w:rsidR="003F7514" w:rsidRPr="003F7514" w:rsidTr="003F7514">
        <w:trPr>
          <w:tblHeader/>
        </w:trPr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16"/>
                <w:szCs w:val="16"/>
              </w:rPr>
            </w:pP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zi</w:t>
            </w:r>
            <w:proofErr w:type="spellEnd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6D368E">
              <w:rPr>
                <w:rFonts w:ascii="Times New Roman" w:hAnsi="Times New Roman"/>
                <w:i/>
                <w:kern w:val="2"/>
                <w:sz w:val="16"/>
                <w:szCs w:val="16"/>
              </w:rPr>
              <w:t>cao</w:t>
            </w:r>
            <w:proofErr w:type="spellEnd"/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 xml:space="preserve"> (</w:t>
            </w:r>
            <w:r w:rsidRPr="003F7514">
              <w:rPr>
                <w:rFonts w:ascii="Times New Roman" w:hAnsi="Times New Roman" w:hint="eastAsia"/>
                <w:kern w:val="2"/>
                <w:sz w:val="16"/>
                <w:szCs w:val="16"/>
              </w:rPr>
              <w:t>紫草</w:t>
            </w:r>
            <w:r w:rsidRPr="003F7514">
              <w:rPr>
                <w:rFonts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Radix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ithosperm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F7514" w:rsidRPr="003F7514" w:rsidRDefault="003F7514" w:rsidP="003F7514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i/>
                <w:kern w:val="2"/>
                <w:sz w:val="16"/>
                <w:szCs w:val="16"/>
              </w:rPr>
            </w:pP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Lithospermum</w:t>
            </w:r>
            <w:proofErr w:type="spellEnd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 xml:space="preserve"> </w:t>
            </w:r>
            <w:proofErr w:type="spellStart"/>
            <w:r w:rsidRPr="003F7514">
              <w:rPr>
                <w:rFonts w:ascii="Times New Roman" w:hAnsi="Times New Roman"/>
                <w:i/>
                <w:kern w:val="2"/>
                <w:sz w:val="16"/>
                <w:szCs w:val="16"/>
              </w:rPr>
              <w:t>erythrorhizon</w:t>
            </w:r>
            <w:proofErr w:type="spellEnd"/>
          </w:p>
        </w:tc>
      </w:tr>
    </w:tbl>
    <w:p w:rsidR="003F7514" w:rsidRDefault="003F7514" w:rsidP="00372388">
      <w:pPr>
        <w:widowControl w:val="0"/>
        <w:spacing w:after="0" w:line="240" w:lineRule="auto"/>
        <w:jc w:val="both"/>
      </w:pPr>
    </w:p>
    <w:p w:rsidR="00372388" w:rsidRPr="00A74BB7" w:rsidRDefault="00372388" w:rsidP="00372388">
      <w:pPr>
        <w:widowControl w:val="0"/>
        <w:spacing w:after="0" w:line="240" w:lineRule="auto"/>
        <w:jc w:val="both"/>
      </w:pPr>
    </w:p>
    <w:sectPr w:rsidR="00372388" w:rsidRPr="00A74BB7" w:rsidSect="003F7514">
      <w:pgSz w:w="11906" w:h="16838"/>
      <w:pgMar w:top="1440" w:right="1440" w:bottom="1440" w:left="1440" w:header="709" w:footer="709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5C0" w:rsidRDefault="003F75C0" w:rsidP="00B90E82">
      <w:pPr>
        <w:spacing w:after="0" w:line="240" w:lineRule="auto"/>
      </w:pPr>
      <w:r>
        <w:separator/>
      </w:r>
    </w:p>
  </w:endnote>
  <w:endnote w:type="continuationSeparator" w:id="0">
    <w:p w:rsidR="003F75C0" w:rsidRDefault="003F75C0" w:rsidP="00B90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5C0" w:rsidRDefault="003F75C0" w:rsidP="00B90E82">
      <w:pPr>
        <w:spacing w:after="0" w:line="240" w:lineRule="auto"/>
      </w:pPr>
      <w:r>
        <w:separator/>
      </w:r>
    </w:p>
  </w:footnote>
  <w:footnote w:type="continuationSeparator" w:id="0">
    <w:p w:rsidR="003F75C0" w:rsidRDefault="003F75C0" w:rsidP="00B90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0"/>
  <w:characterSpacingControl w:val="doNotCompress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C86"/>
    <w:rsid w:val="00020C7A"/>
    <w:rsid w:val="000E7EA8"/>
    <w:rsid w:val="000F3D08"/>
    <w:rsid w:val="00177A96"/>
    <w:rsid w:val="00182BCC"/>
    <w:rsid w:val="001F178C"/>
    <w:rsid w:val="00211C86"/>
    <w:rsid w:val="00284A98"/>
    <w:rsid w:val="002C723C"/>
    <w:rsid w:val="00351CCF"/>
    <w:rsid w:val="00372388"/>
    <w:rsid w:val="003831EF"/>
    <w:rsid w:val="00396179"/>
    <w:rsid w:val="003F7514"/>
    <w:rsid w:val="003F75C0"/>
    <w:rsid w:val="00455D93"/>
    <w:rsid w:val="004A65E4"/>
    <w:rsid w:val="004B77F7"/>
    <w:rsid w:val="004C7287"/>
    <w:rsid w:val="005750BD"/>
    <w:rsid w:val="005A559A"/>
    <w:rsid w:val="005D68E3"/>
    <w:rsid w:val="00686DDC"/>
    <w:rsid w:val="006D368E"/>
    <w:rsid w:val="00717EF6"/>
    <w:rsid w:val="0073369F"/>
    <w:rsid w:val="00750A59"/>
    <w:rsid w:val="00771138"/>
    <w:rsid w:val="007A5A5E"/>
    <w:rsid w:val="007C11A9"/>
    <w:rsid w:val="007C4EDB"/>
    <w:rsid w:val="007C5008"/>
    <w:rsid w:val="0080544A"/>
    <w:rsid w:val="008447E9"/>
    <w:rsid w:val="008A6C09"/>
    <w:rsid w:val="008F670E"/>
    <w:rsid w:val="0091067B"/>
    <w:rsid w:val="009D41F6"/>
    <w:rsid w:val="00A74BB7"/>
    <w:rsid w:val="00A90CD3"/>
    <w:rsid w:val="00A9686C"/>
    <w:rsid w:val="00AE4006"/>
    <w:rsid w:val="00B04CE2"/>
    <w:rsid w:val="00B507E8"/>
    <w:rsid w:val="00B90E82"/>
    <w:rsid w:val="00BD08D6"/>
    <w:rsid w:val="00C25CD4"/>
    <w:rsid w:val="00C91819"/>
    <w:rsid w:val="00C94731"/>
    <w:rsid w:val="00CB5A2E"/>
    <w:rsid w:val="00CC406E"/>
    <w:rsid w:val="00DB4B37"/>
    <w:rsid w:val="00E86C2C"/>
    <w:rsid w:val="00FD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semiHidden="0" w:uiPriority="99"/>
    <w:lsdException w:name="footer" w:semiHidden="0" w:uiPriority="99"/>
    <w:lsdException w:name="caption" w:semiHidden="0" w:uiPriority="35" w:qFormat="1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/>
      <w:sz w:val="22"/>
      <w:szCs w:val="22"/>
    </w:rPr>
  </w:style>
  <w:style w:type="paragraph" w:styleId="2">
    <w:name w:val="heading 2"/>
    <w:basedOn w:val="a"/>
    <w:link w:val="2Char"/>
    <w:uiPriority w:val="9"/>
    <w:qFormat/>
    <w:pPr>
      <w:spacing w:before="100" w:beforeAutospacing="1" w:after="100" w:afterAutospacing="1" w:line="240" w:lineRule="auto"/>
      <w:outlineLvl w:val="1"/>
    </w:pPr>
    <w:rPr>
      <w:rFonts w:ascii="SimSun" w:hAnsi="SimSun" w:cs="SimSu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a5">
    <w:name w:val="caption"/>
    <w:basedOn w:val="a"/>
    <w:next w:val="a"/>
    <w:uiPriority w:val="35"/>
    <w:unhideWhenUsed/>
    <w:qFormat/>
    <w:pPr>
      <w:spacing w:line="240" w:lineRule="auto"/>
    </w:pPr>
    <w:rPr>
      <w:b/>
      <w:bCs/>
      <w:color w:val="4F81BD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7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8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9">
    <w:name w:val="Hyperlink"/>
    <w:uiPriority w:val="99"/>
    <w:unhideWhenUsed/>
    <w:rPr>
      <w:color w:val="0000FF"/>
      <w:u w:val="single"/>
    </w:rPr>
  </w:style>
  <w:style w:type="character" w:styleId="aa">
    <w:name w:val="annotation reference"/>
    <w:uiPriority w:val="99"/>
    <w:semiHidden/>
    <w:unhideWhenUsed/>
    <w:rPr>
      <w:sz w:val="16"/>
      <w:szCs w:val="16"/>
    </w:rPr>
  </w:style>
  <w:style w:type="paragraph" w:customStyle="1" w:styleId="1">
    <w:name w:val="列出段落1"/>
    <w:basedOn w:val="a"/>
    <w:uiPriority w:val="34"/>
    <w:qFormat/>
    <w:pPr>
      <w:ind w:left="720"/>
      <w:contextualSpacing/>
    </w:pPr>
  </w:style>
  <w:style w:type="character" w:customStyle="1" w:styleId="Char0">
    <w:name w:val="批注文字 Char"/>
    <w:link w:val="a4"/>
    <w:uiPriority w:val="99"/>
    <w:semiHidden/>
    <w:rPr>
      <w:sz w:val="20"/>
      <w:szCs w:val="20"/>
    </w:rPr>
  </w:style>
  <w:style w:type="character" w:customStyle="1" w:styleId="Char">
    <w:name w:val="批注主题 Char"/>
    <w:link w:val="a3"/>
    <w:uiPriority w:val="99"/>
    <w:semiHidden/>
    <w:rPr>
      <w:b/>
      <w:bCs/>
      <w:sz w:val="20"/>
      <w:szCs w:val="20"/>
    </w:rPr>
  </w:style>
  <w:style w:type="character" w:customStyle="1" w:styleId="Char1">
    <w:name w:val="批注框文本 Char"/>
    <w:link w:val="a6"/>
    <w:uiPriority w:val="99"/>
    <w:semiHidden/>
    <w:rPr>
      <w:rFonts w:ascii="Tahoma" w:hAnsi="Tahoma" w:cs="Tahoma"/>
      <w:sz w:val="16"/>
      <w:szCs w:val="16"/>
    </w:rPr>
  </w:style>
  <w:style w:type="character" w:customStyle="1" w:styleId="Char3">
    <w:name w:val="页眉 Char"/>
    <w:link w:val="a8"/>
    <w:uiPriority w:val="99"/>
    <w:rPr>
      <w:sz w:val="18"/>
      <w:szCs w:val="18"/>
    </w:rPr>
  </w:style>
  <w:style w:type="character" w:customStyle="1" w:styleId="Char2">
    <w:name w:val="页脚 Char"/>
    <w:link w:val="a7"/>
    <w:uiPriority w:val="99"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2Char">
    <w:name w:val="标题 2 Char"/>
    <w:link w:val="2"/>
    <w:uiPriority w:val="9"/>
    <w:rPr>
      <w:rFonts w:ascii="SimSun" w:eastAsia="SimSun" w:hAnsi="SimSun" w:cs="SimSun"/>
      <w:b/>
      <w:bCs/>
      <w:sz w:val="36"/>
      <w:szCs w:val="36"/>
      <w:lang w:val="en-US"/>
    </w:rPr>
  </w:style>
  <w:style w:type="character" w:customStyle="1" w:styleId="keyword">
    <w:name w:val="keyword"/>
    <w:basedOn w:val="a0"/>
  </w:style>
  <w:style w:type="paragraph" w:styleId="ab">
    <w:name w:val="Normal (Web)"/>
    <w:basedOn w:val="a"/>
    <w:uiPriority w:val="99"/>
    <w:unhideWhenUsed/>
    <w:rsid w:val="00177A96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semiHidden="0" w:uiPriority="99"/>
    <w:lsdException w:name="footer" w:semiHidden="0" w:uiPriority="99"/>
    <w:lsdException w:name="caption" w:semiHidden="0" w:uiPriority="35" w:qFormat="1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/>
      <w:sz w:val="22"/>
      <w:szCs w:val="22"/>
    </w:rPr>
  </w:style>
  <w:style w:type="paragraph" w:styleId="2">
    <w:name w:val="heading 2"/>
    <w:basedOn w:val="a"/>
    <w:link w:val="2Char"/>
    <w:uiPriority w:val="9"/>
    <w:qFormat/>
    <w:pPr>
      <w:spacing w:before="100" w:beforeAutospacing="1" w:after="100" w:afterAutospacing="1" w:line="240" w:lineRule="auto"/>
      <w:outlineLvl w:val="1"/>
    </w:pPr>
    <w:rPr>
      <w:rFonts w:ascii="SimSun" w:hAnsi="SimSun" w:cs="SimSu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a5">
    <w:name w:val="caption"/>
    <w:basedOn w:val="a"/>
    <w:next w:val="a"/>
    <w:uiPriority w:val="35"/>
    <w:unhideWhenUsed/>
    <w:qFormat/>
    <w:pPr>
      <w:spacing w:line="240" w:lineRule="auto"/>
    </w:pPr>
    <w:rPr>
      <w:b/>
      <w:bCs/>
      <w:color w:val="4F81BD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7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8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9">
    <w:name w:val="Hyperlink"/>
    <w:uiPriority w:val="99"/>
    <w:unhideWhenUsed/>
    <w:rPr>
      <w:color w:val="0000FF"/>
      <w:u w:val="single"/>
    </w:rPr>
  </w:style>
  <w:style w:type="character" w:styleId="aa">
    <w:name w:val="annotation reference"/>
    <w:uiPriority w:val="99"/>
    <w:semiHidden/>
    <w:unhideWhenUsed/>
    <w:rPr>
      <w:sz w:val="16"/>
      <w:szCs w:val="16"/>
    </w:rPr>
  </w:style>
  <w:style w:type="paragraph" w:customStyle="1" w:styleId="1">
    <w:name w:val="列出段落1"/>
    <w:basedOn w:val="a"/>
    <w:uiPriority w:val="34"/>
    <w:qFormat/>
    <w:pPr>
      <w:ind w:left="720"/>
      <w:contextualSpacing/>
    </w:pPr>
  </w:style>
  <w:style w:type="character" w:customStyle="1" w:styleId="Char0">
    <w:name w:val="批注文字 Char"/>
    <w:link w:val="a4"/>
    <w:uiPriority w:val="99"/>
    <w:semiHidden/>
    <w:rPr>
      <w:sz w:val="20"/>
      <w:szCs w:val="20"/>
    </w:rPr>
  </w:style>
  <w:style w:type="character" w:customStyle="1" w:styleId="Char">
    <w:name w:val="批注主题 Char"/>
    <w:link w:val="a3"/>
    <w:uiPriority w:val="99"/>
    <w:semiHidden/>
    <w:rPr>
      <w:b/>
      <w:bCs/>
      <w:sz w:val="20"/>
      <w:szCs w:val="20"/>
    </w:rPr>
  </w:style>
  <w:style w:type="character" w:customStyle="1" w:styleId="Char1">
    <w:name w:val="批注框文本 Char"/>
    <w:link w:val="a6"/>
    <w:uiPriority w:val="99"/>
    <w:semiHidden/>
    <w:rPr>
      <w:rFonts w:ascii="Tahoma" w:hAnsi="Tahoma" w:cs="Tahoma"/>
      <w:sz w:val="16"/>
      <w:szCs w:val="16"/>
    </w:rPr>
  </w:style>
  <w:style w:type="character" w:customStyle="1" w:styleId="Char3">
    <w:name w:val="页眉 Char"/>
    <w:link w:val="a8"/>
    <w:uiPriority w:val="99"/>
    <w:rPr>
      <w:sz w:val="18"/>
      <w:szCs w:val="18"/>
    </w:rPr>
  </w:style>
  <w:style w:type="character" w:customStyle="1" w:styleId="Char2">
    <w:name w:val="页脚 Char"/>
    <w:link w:val="a7"/>
    <w:uiPriority w:val="99"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2Char">
    <w:name w:val="标题 2 Char"/>
    <w:link w:val="2"/>
    <w:uiPriority w:val="9"/>
    <w:rPr>
      <w:rFonts w:ascii="SimSun" w:eastAsia="SimSun" w:hAnsi="SimSun" w:cs="SimSun"/>
      <w:b/>
      <w:bCs/>
      <w:sz w:val="36"/>
      <w:szCs w:val="36"/>
      <w:lang w:val="en-US"/>
    </w:rPr>
  </w:style>
  <w:style w:type="character" w:customStyle="1" w:styleId="keyword">
    <w:name w:val="keyword"/>
    <w:basedOn w:val="a0"/>
  </w:style>
  <w:style w:type="paragraph" w:styleId="ab">
    <w:name w:val="Normal (Web)"/>
    <w:basedOn w:val="a"/>
    <w:uiPriority w:val="99"/>
    <w:unhideWhenUsed/>
    <w:rsid w:val="00177A96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void(0);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Search strategy in PubMed</vt:lpstr>
    </vt:vector>
  </TitlesOfParts>
  <Company>RMIT University</Company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Search strategy in PubMed</dc:title>
  <dc:creator>Lihong Yang</dc:creator>
  <cp:lastModifiedBy>CM Office</cp:lastModifiedBy>
  <cp:revision>5</cp:revision>
  <cp:lastPrinted>2014-07-25T06:37:00Z</cp:lastPrinted>
  <dcterms:created xsi:type="dcterms:W3CDTF">2015-08-18T09:38:00Z</dcterms:created>
  <dcterms:modified xsi:type="dcterms:W3CDTF">2015-09-1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64</vt:lpwstr>
  </property>
</Properties>
</file>